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A35" w:rsidRPr="00B01B7A" w:rsidRDefault="005D5A35" w:rsidP="005D5A35">
      <w:pPr>
        <w:spacing w:after="0"/>
        <w:rPr>
          <w:rFonts w:cstheme="minorHAnsi"/>
        </w:rPr>
      </w:pPr>
      <w:bookmarkStart w:id="0" w:name="_GoBack"/>
    </w:p>
    <w:tbl>
      <w:tblPr>
        <w:tblStyle w:val="InformeAPA"/>
        <w:tblW w:w="5000" w:type="pct"/>
        <w:tblLook w:val="04A0" w:firstRow="1" w:lastRow="0" w:firstColumn="1" w:lastColumn="0" w:noHBand="0" w:noVBand="1"/>
        <w:tblDescription w:val="Tabla de contenido"/>
      </w:tblPr>
      <w:tblGrid>
        <w:gridCol w:w="9576"/>
      </w:tblGrid>
      <w:tr w:rsidR="005D5A35" w:rsidRPr="009616D3" w:rsidTr="00953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</w:tcPr>
          <w:p w:rsidR="005D5A35" w:rsidRPr="002A7D40" w:rsidRDefault="005D5A35" w:rsidP="00953A75">
            <w:pPr>
              <w:rPr>
                <w:rFonts w:ascii="Consolas" w:hAnsi="Consolas"/>
              </w:rPr>
            </w:pPr>
            <w:r w:rsidRPr="002A7D40">
              <w:rPr>
                <w:i/>
                <w:iCs/>
              </w:rPr>
              <w:t>Python source code to implement the protocol using the ChatGPT API</w:t>
            </w:r>
          </w:p>
        </w:tc>
      </w:tr>
      <w:tr w:rsidR="005D5A35" w:rsidRPr="00D15E10" w:rsidTr="00953A75">
        <w:tc>
          <w:tcPr>
            <w:tcW w:w="5000" w:type="pct"/>
          </w:tcPr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from openai import OpenAI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import json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import os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client = OpenAI(api_key="API KEY HERE"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# For each ".txt" file in the chatgpt_text folder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input_file = 'data/abstracts/abstracts_used.json'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output_file = 'data/abstracts/papers_gpt35_protocol.json'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# Read input_file as json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with open(input_file, 'r') as f: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papers = json.load(f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try: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with open(output_file, 'r') as f: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output = json.load(f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except: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output = {}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# Create and output json with a dictionary for each paper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max_context_tokens = 16385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consumed_context_tokens = 0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# Iterate over each key in the json file, which is the title of the paper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>for paper,abstract in papers.items():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if(abstract != ""):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if paper in output: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print(f"Skipping {paper}"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continue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completion = client.chat.completions.create(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model="gpt-3.5-turbo-0125",  # OpenAI model to use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messages=[  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{"role": "system", "content": "You will have the role of a researcher that performs content analysis tasks."}, 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{"role": "user", "content": 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I need you to code a series of variables based on the abstract of a scientific paper. Next, I will describe you the variables. \n\n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Variable \"research_approach\" which indicates whether the research is quantitative, qualitative or mixed. 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If the study has just one research method, it should be classified as Quantitative or Qualitative. 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If the study has more than one research method, it should be classified as Mixed.\n\n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Variable \"research_method\" which indicates the type of the main research method used to collect data. 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lastRenderedPageBreak/>
              <w:t xml:space="preserve">                    "Answer with one of the following values: 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Methodological advances, Systematic literature review, Meta-analysis, Big data, Experimental, Ethnography, Observational analysis, Case study, 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Discourse and textual analysis, Focus group, Interview, Survey, Content analysis, Network analysis. " 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The values are ordered by descending priority, in case more than one research method is detected.\n\n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Variable \"research_method_explanation\" where where you return an array with the text fragments used to determine the value of \"research_method\". 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Include up to 10 words per text fragment.\n\n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All the variables have been defined. This is the content to analyze (between triple quotes): \n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f"\"\"\"{abstract} \"\"\"\n\n"+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    "Return the response in JSON format. Do not include the content to analyze in the response." }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],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    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response_format={ "type": "json_object" },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temperature=0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print(abstract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response = completion.choices[0].message.content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print(response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# Parse the JSON response as a dictionary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response = json.loads(response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output[paper] = response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# Save the output as a json file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with open(output_file, 'w') as f: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    json.dump(output, f, indent=4)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consumed_context_tokens += completion.usage.total_tokens</w:t>
            </w:r>
          </w:p>
          <w:p w:rsidR="005D5A35" w:rsidRPr="002A7D40" w:rsidRDefault="005D5A35" w:rsidP="00953A75">
            <w:pPr>
              <w:rPr>
                <w:rFonts w:ascii="Consolas" w:hAnsi="Consolas"/>
                <w:sz w:val="20"/>
                <w:szCs w:val="20"/>
              </w:rPr>
            </w:pPr>
            <w:r w:rsidRPr="002A7D40">
              <w:rPr>
                <w:rFonts w:ascii="Consolas" w:hAnsi="Consolas"/>
                <w:sz w:val="20"/>
                <w:szCs w:val="20"/>
              </w:rPr>
              <w:t xml:space="preserve">        print(f"Total tokens consumed: {consumed_context_tokens}")</w:t>
            </w:r>
          </w:p>
        </w:tc>
      </w:tr>
    </w:tbl>
    <w:p w:rsidR="005D5A35" w:rsidRPr="002A7D40" w:rsidRDefault="005D5A35" w:rsidP="005D5A35">
      <w:pPr>
        <w:pStyle w:val="Tablailustracin"/>
        <w:rPr>
          <w:lang w:val="en-US"/>
        </w:rPr>
      </w:pPr>
      <w:r w:rsidRPr="002A7D40">
        <w:rPr>
          <w:rStyle w:val="Emphasis"/>
          <w:lang w:val="en-US" w:bidi="es-ES"/>
        </w:rPr>
        <w:lastRenderedPageBreak/>
        <w:t>Note</w:t>
      </w:r>
      <w:r w:rsidRPr="002A7D40">
        <w:rPr>
          <w:lang w:val="en-US" w:bidi="es-ES"/>
        </w:rPr>
        <w:t>: This source code implements the protocol for coding abstracts using two variables</w:t>
      </w:r>
      <w:r w:rsidRPr="002A7D40">
        <w:rPr>
          <w:lang w:val="en-US"/>
        </w:rPr>
        <w:t>. Input abstracts and output file are in JSON files defined in the initial sentences of the program.</w:t>
      </w:r>
    </w:p>
    <w:bookmarkEnd w:id="0"/>
    <w:p w:rsidR="00425E4A" w:rsidRDefault="00425E4A"/>
    <w:sectPr w:rsidR="00425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9B8"/>
    <w:rsid w:val="00425E4A"/>
    <w:rsid w:val="005D5A35"/>
    <w:rsid w:val="00BF0108"/>
    <w:rsid w:val="00E2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qFormat/>
    <w:rsid w:val="005D5A35"/>
    <w:rPr>
      <w:i/>
      <w:iCs/>
    </w:rPr>
  </w:style>
  <w:style w:type="table" w:customStyle="1" w:styleId="InformeAPA">
    <w:name w:val="Informe APA"/>
    <w:basedOn w:val="TableNormal"/>
    <w:uiPriority w:val="99"/>
    <w:rsid w:val="005D5A3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s-ES"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ailustracin">
    <w:name w:val="Tabla/ilustración"/>
    <w:basedOn w:val="Normal"/>
    <w:uiPriority w:val="7"/>
    <w:qFormat/>
    <w:rsid w:val="005D5A35"/>
    <w:pPr>
      <w:spacing w:before="240" w:after="0" w:line="480" w:lineRule="auto"/>
      <w:contextualSpacing/>
    </w:pPr>
    <w:rPr>
      <w:rFonts w:eastAsiaTheme="minorEastAsia"/>
      <w:color w:val="000000" w:themeColor="text1"/>
      <w:sz w:val="24"/>
      <w:szCs w:val="24"/>
      <w:lang w:val="es-E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4"/>
    <w:qFormat/>
    <w:rsid w:val="005D5A35"/>
    <w:rPr>
      <w:i/>
      <w:iCs/>
    </w:rPr>
  </w:style>
  <w:style w:type="table" w:customStyle="1" w:styleId="InformeAPA">
    <w:name w:val="Informe APA"/>
    <w:basedOn w:val="TableNormal"/>
    <w:uiPriority w:val="99"/>
    <w:rsid w:val="005D5A3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s-ES" w:eastAsia="ja-JP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ailustracin">
    <w:name w:val="Tabla/ilustración"/>
    <w:basedOn w:val="Normal"/>
    <w:uiPriority w:val="7"/>
    <w:qFormat/>
    <w:rsid w:val="005D5A35"/>
    <w:pPr>
      <w:spacing w:before="240" w:after="0" w:line="480" w:lineRule="auto"/>
      <w:contextualSpacing/>
    </w:pPr>
    <w:rPr>
      <w:rFonts w:eastAsiaTheme="minorEastAsia"/>
      <w:color w:val="000000" w:themeColor="text1"/>
      <w:sz w:val="24"/>
      <w:szCs w:val="24"/>
      <w:lang w:val="es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6-12T05:41:00Z</dcterms:created>
  <dcterms:modified xsi:type="dcterms:W3CDTF">2025-06-12T05:41:00Z</dcterms:modified>
</cp:coreProperties>
</file>